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E87D4" w14:textId="7478218A" w:rsidR="00EC2899" w:rsidRDefault="00EC289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CES</w:t>
      </w:r>
    </w:p>
    <w:p w14:paraId="3FAB9887" w14:textId="77777777" w:rsidR="00EC2899" w:rsidRDefault="00EC2899">
      <w:pPr>
        <w:rPr>
          <w:rFonts w:ascii="Arial" w:hAnsi="Arial" w:cs="Arial"/>
          <w:b/>
          <w:bCs/>
        </w:rPr>
      </w:pPr>
    </w:p>
    <w:p w14:paraId="1C5C2A34" w14:textId="32B91D1C" w:rsidR="00222EB3" w:rsidRPr="00AA7E0A" w:rsidRDefault="00AA7E0A">
      <w:pPr>
        <w:rPr>
          <w:rFonts w:ascii="Arial" w:hAnsi="Arial" w:cs="Arial"/>
          <w:b/>
          <w:bCs/>
        </w:rPr>
      </w:pPr>
      <w:r w:rsidRPr="00AA7E0A">
        <w:rPr>
          <w:rFonts w:ascii="Arial" w:hAnsi="Arial" w:cs="Arial"/>
          <w:b/>
          <w:bCs/>
        </w:rPr>
        <w:t>Appendix 1 Topic Guide</w:t>
      </w:r>
    </w:p>
    <w:p w14:paraId="638BD08D" w14:textId="77777777" w:rsidR="00AA7E0A" w:rsidRDefault="00AA7E0A" w:rsidP="00AA7E0A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>
        <w:rPr>
          <w:rFonts w:ascii="Arial" w:hAnsi="Arial" w:cs="Arial"/>
          <w:b/>
          <w:sz w:val="32"/>
          <w:szCs w:val="32"/>
          <w:u w:val="single"/>
        </w:rPr>
        <w:t>ISCOMAT Process Evaluation - Patient interview schedule</w:t>
      </w:r>
    </w:p>
    <w:p w14:paraId="05CCAF42" w14:textId="77777777" w:rsidR="00AA7E0A" w:rsidRDefault="00AA7E0A" w:rsidP="00AA7E0A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 xml:space="preserve">Briefing- Permission to record. </w:t>
      </w:r>
    </w:p>
    <w:p w14:paraId="186C1806" w14:textId="77777777" w:rsidR="00AA7E0A" w:rsidRDefault="00AA7E0A" w:rsidP="00AA7E0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you for agreeing to be interviewed. I would like to ask you some questions about your experiences of using the ISCOMAT toolkit. There are no right or wrong answers – I am interested in your opinions and experiences.  </w:t>
      </w:r>
    </w:p>
    <w:p w14:paraId="05E255A1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Receiving the My Medicines Toolkit </w:t>
      </w:r>
    </w:p>
    <w:p w14:paraId="56FBC4D9" w14:textId="77777777" w:rsidR="00AA7E0A" w:rsidRDefault="00AA7E0A" w:rsidP="00AA7E0A">
      <w:pPr>
        <w:pStyle w:val="ListParagraph"/>
        <w:rPr>
          <w:rFonts w:ascii="Arial" w:hAnsi="Arial" w:cs="Arial"/>
          <w:b/>
          <w:u w:val="single"/>
        </w:rPr>
      </w:pPr>
    </w:p>
    <w:p w14:paraId="13BB9DFD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remember receiving the ‘My Medicines Toolkit (show an example?) </w:t>
      </w:r>
    </w:p>
    <w:p w14:paraId="1FA8AEA1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2540276A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an you remember who gave you the ‘My medicines’ toolkit while you were in hospital HFSN/Pharmacist/ Other? </w:t>
      </w:r>
    </w:p>
    <w:p w14:paraId="2934C794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8D949D6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y explain how to use the toolkit? (Why </w:t>
      </w:r>
      <w:proofErr w:type="gramStart"/>
      <w:r>
        <w:rPr>
          <w:rFonts w:ascii="Arial" w:hAnsi="Arial" w:cs="Arial"/>
        </w:rPr>
        <w:t>you were</w:t>
      </w:r>
      <w:proofErr w:type="gramEnd"/>
      <w:r>
        <w:rPr>
          <w:rFonts w:ascii="Arial" w:hAnsi="Arial" w:cs="Arial"/>
        </w:rPr>
        <w:t xml:space="preserve"> given it? / What </w:t>
      </w:r>
      <w:proofErr w:type="gramStart"/>
      <w:r>
        <w:rPr>
          <w:rFonts w:ascii="Arial" w:hAnsi="Arial" w:cs="Arial"/>
        </w:rPr>
        <w:t>you should</w:t>
      </w:r>
      <w:proofErr w:type="gramEnd"/>
      <w:r>
        <w:rPr>
          <w:rFonts w:ascii="Arial" w:hAnsi="Arial" w:cs="Arial"/>
        </w:rPr>
        <w:t xml:space="preserve"> use it for?) </w:t>
      </w:r>
    </w:p>
    <w:p w14:paraId="72F2851C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5CE9725D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an I have a look at your copy of the toolkit? </w:t>
      </w:r>
    </w:p>
    <w:p w14:paraId="02D548E8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B5AAE11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 hospital complete the section called ‘My heart failure medicines’? </w:t>
      </w:r>
    </w:p>
    <w:p w14:paraId="70D4AE72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2A354E51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y explain how to complete the sections? Which sections you should complete/when?  </w:t>
      </w:r>
    </w:p>
    <w:p w14:paraId="5A0A397D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554C55DD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s it explained that you should take the My Medicines Toolkit along to ALL your healthcare appointments? </w:t>
      </w:r>
    </w:p>
    <w:p w14:paraId="6C86D6E0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BEE362E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y explain what to do if you did not understand anything in the My Medicines Toolkit?  </w:t>
      </w:r>
    </w:p>
    <w:p w14:paraId="4CA13E47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0DF1324" w14:textId="77777777" w:rsidR="00AA7E0A" w:rsidRDefault="00AA7E0A" w:rsidP="00AA7E0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y give you the opportunity to ask questions after receiving the My Medicines Toolkit? If yes, what did you ask? </w:t>
      </w:r>
    </w:p>
    <w:p w14:paraId="68EE34C0" w14:textId="77777777" w:rsidR="00AA7E0A" w:rsidRDefault="00AA7E0A" w:rsidP="00AA7E0A">
      <w:pPr>
        <w:rPr>
          <w:rFonts w:ascii="Arial" w:hAnsi="Arial" w:cs="Arial"/>
        </w:rPr>
      </w:pPr>
    </w:p>
    <w:p w14:paraId="156AA070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Using the toolkit </w:t>
      </w:r>
    </w:p>
    <w:p w14:paraId="3699B7BD" w14:textId="77777777" w:rsidR="00AA7E0A" w:rsidRDefault="00AA7E0A" w:rsidP="00AA7E0A">
      <w:pPr>
        <w:pStyle w:val="ListParagraph"/>
        <w:rPr>
          <w:rFonts w:ascii="Arial" w:hAnsi="Arial" w:cs="Arial"/>
          <w:b/>
          <w:u w:val="single"/>
        </w:rPr>
      </w:pPr>
    </w:p>
    <w:p w14:paraId="422A9957" w14:textId="77777777" w:rsidR="00AA7E0A" w:rsidRDefault="00AA7E0A" w:rsidP="00AA7E0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nce at home how often did you use the My Medicines Toolkit? </w:t>
      </w:r>
    </w:p>
    <w:p w14:paraId="7749639D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557F630A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they did not use the toolkit- What was the main reason that you did not use the toolkit?  </w:t>
      </w:r>
    </w:p>
    <w:p w14:paraId="13074AC8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19CC8D76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oo difficult to </w:t>
      </w:r>
      <w:proofErr w:type="gramStart"/>
      <w:r>
        <w:rPr>
          <w:rFonts w:ascii="Arial" w:hAnsi="Arial" w:cs="Arial"/>
        </w:rPr>
        <w:t>understand?</w:t>
      </w:r>
      <w:proofErr w:type="gramEnd"/>
      <w:r>
        <w:rPr>
          <w:rFonts w:ascii="Arial" w:hAnsi="Arial" w:cs="Arial"/>
        </w:rPr>
        <w:t xml:space="preserve">  </w:t>
      </w:r>
    </w:p>
    <w:p w14:paraId="575BA130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143868D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n’t feel confident in completing it? </w:t>
      </w:r>
    </w:p>
    <w:p w14:paraId="468DC070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71C7436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ey didn’t know the </w:t>
      </w:r>
      <w:proofErr w:type="gramStart"/>
      <w:r>
        <w:rPr>
          <w:rFonts w:ascii="Arial" w:hAnsi="Arial" w:cs="Arial"/>
        </w:rPr>
        <w:t>answers?</w:t>
      </w:r>
      <w:proofErr w:type="gramEnd"/>
      <w:r>
        <w:rPr>
          <w:rFonts w:ascii="Arial" w:hAnsi="Arial" w:cs="Arial"/>
        </w:rPr>
        <w:t xml:space="preserve"> </w:t>
      </w:r>
    </w:p>
    <w:p w14:paraId="29A30832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E7E3210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ny other reason? </w:t>
      </w:r>
    </w:p>
    <w:p w14:paraId="7A539016" w14:textId="77777777" w:rsidR="00AA7E0A" w:rsidRDefault="00AA7E0A" w:rsidP="00AA7E0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r relative/carer look at the My Medicines Toolkit? If so, what did they think about it? </w:t>
      </w:r>
    </w:p>
    <w:p w14:paraId="72CB9AFE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0805FDFC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s it explained to you that the checklists are to be completed by you once at home? </w:t>
      </w:r>
    </w:p>
    <w:p w14:paraId="68ED5BD3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74E89F17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id you manage to fill in the checklists (my medicines)? If not, why?</w:t>
      </w:r>
    </w:p>
    <w:p w14:paraId="1B2C35B6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A154071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oo difficult to understand (any sections in particular)?  </w:t>
      </w:r>
    </w:p>
    <w:p w14:paraId="6C55E0CD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359E09B1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ey did not know the answers (probe- which questions?) • Any other reason? </w:t>
      </w:r>
    </w:p>
    <w:p w14:paraId="0AE69077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A40CB72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is your view of the traffic light symptom checker? How useful did you find it? </w:t>
      </w:r>
    </w:p>
    <w:p w14:paraId="32C9A051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C181D56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were your overall views of the My Medicines Toolkit? (Easy to understand/ use or difficult) If </w:t>
      </w:r>
      <w:proofErr w:type="gramStart"/>
      <w:r>
        <w:rPr>
          <w:rFonts w:ascii="Arial" w:hAnsi="Arial" w:cs="Arial"/>
        </w:rPr>
        <w:t>so</w:t>
      </w:r>
      <w:proofErr w:type="gramEnd"/>
      <w:r>
        <w:rPr>
          <w:rFonts w:ascii="Arial" w:hAnsi="Arial" w:cs="Arial"/>
        </w:rPr>
        <w:t xml:space="preserve"> why? </w:t>
      </w:r>
    </w:p>
    <w:p w14:paraId="442A6B3F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2A61253B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s there anything </w:t>
      </w:r>
      <w:proofErr w:type="gramStart"/>
      <w:r>
        <w:rPr>
          <w:rFonts w:ascii="Arial" w:hAnsi="Arial" w:cs="Arial"/>
        </w:rPr>
        <w:t>in particular that</w:t>
      </w:r>
      <w:proofErr w:type="gramEnd"/>
      <w:r>
        <w:rPr>
          <w:rFonts w:ascii="Arial" w:hAnsi="Arial" w:cs="Arial"/>
        </w:rPr>
        <w:t xml:space="preserve"> you liked/disliked about the toolkit?  </w:t>
      </w:r>
    </w:p>
    <w:p w14:paraId="6BDE1E00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331D079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s there anything that is not in the My Medicines Toolkit that you would like to see added/ taken away? </w:t>
      </w:r>
    </w:p>
    <w:p w14:paraId="69179024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8019B48" w14:textId="77777777" w:rsidR="00AA7E0A" w:rsidRDefault="00AA7E0A" w:rsidP="00AA7E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 My Medicines Toolkit contain information that you found useful? If so, can you give examples? </w:t>
      </w:r>
    </w:p>
    <w:p w14:paraId="00AEE9B5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51488258" w14:textId="77777777" w:rsidR="00AA7E0A" w:rsidRDefault="00AA7E0A" w:rsidP="00AA7E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it contain any information that was not relevant to you? If so, can you give examples?  </w:t>
      </w:r>
    </w:p>
    <w:p w14:paraId="65BD4FA5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2AA564E7" w14:textId="77777777" w:rsidR="00AA7E0A" w:rsidRDefault="00AA7E0A" w:rsidP="00AA7E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think of the amount of information in the My Medicines Toolkit? Is it too long/short? </w:t>
      </w:r>
    </w:p>
    <w:p w14:paraId="261CC457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38A50FF4" w14:textId="77777777" w:rsidR="00AA7E0A" w:rsidRDefault="00AA7E0A" w:rsidP="00AA7E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could the My Medicines Toolkit be improved? (Probe: design/ ease of use/ content) </w:t>
      </w:r>
    </w:p>
    <w:p w14:paraId="2F61CF05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564FC250" w14:textId="77777777" w:rsidR="00AA7E0A" w:rsidRDefault="00AA7E0A" w:rsidP="00AA7E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Did you show your toolkit to any other healthcare professional? For example, your GP or community heart failure nurse.</w:t>
      </w:r>
    </w:p>
    <w:p w14:paraId="4CDE6C8D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BF72FDF" w14:textId="77777777" w:rsidR="00AA7E0A" w:rsidRDefault="00AA7E0A" w:rsidP="00AA7E0A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If yes, what did you show them? What did you discuss? Did it help you and them to discuss your medicines?</w:t>
      </w:r>
    </w:p>
    <w:p w14:paraId="24F43EE7" w14:textId="77777777" w:rsidR="00AA7E0A" w:rsidRDefault="00AA7E0A" w:rsidP="00AA7E0A">
      <w:pPr>
        <w:rPr>
          <w:rFonts w:ascii="Arial" w:hAnsi="Arial" w:cs="Arial"/>
        </w:rPr>
      </w:pPr>
    </w:p>
    <w:p w14:paraId="491DE2EF" w14:textId="77777777" w:rsidR="00AA7E0A" w:rsidRDefault="00AA7E0A" w:rsidP="00AA7E0A">
      <w:pPr>
        <w:rPr>
          <w:rFonts w:ascii="Arial" w:hAnsi="Arial" w:cs="Arial"/>
        </w:rPr>
      </w:pPr>
    </w:p>
    <w:p w14:paraId="1A97BB73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Overall impressions of the toolkit </w:t>
      </w:r>
    </w:p>
    <w:p w14:paraId="49FEEF56" w14:textId="77777777" w:rsidR="00AA7E0A" w:rsidRDefault="00AA7E0A" w:rsidP="00AA7E0A">
      <w:pPr>
        <w:pStyle w:val="ListParagraph"/>
        <w:rPr>
          <w:rFonts w:ascii="Arial" w:hAnsi="Arial" w:cs="Arial"/>
          <w:b/>
          <w:u w:val="single"/>
        </w:rPr>
      </w:pPr>
    </w:p>
    <w:p w14:paraId="543097CC" w14:textId="77777777" w:rsidR="00AA7E0A" w:rsidRDefault="00AA7E0A" w:rsidP="00AA7E0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 My Medicines Toolkit help you? </w:t>
      </w:r>
    </w:p>
    <w:p w14:paraId="673C59FA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1154C91B" w14:textId="77777777" w:rsidR="00AA7E0A" w:rsidRDefault="00AA7E0A" w:rsidP="00AA7E0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nage/ understand your medicines? </w:t>
      </w:r>
    </w:p>
    <w:p w14:paraId="7CB3B8E4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15C909DA" w14:textId="77777777" w:rsidR="00AA7E0A" w:rsidRDefault="00AA7E0A" w:rsidP="00AA7E0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Understand more about your condition? </w:t>
      </w:r>
    </w:p>
    <w:p w14:paraId="5C8BAFF5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5EA39F2" w14:textId="77777777" w:rsidR="00AA7E0A" w:rsidRDefault="00AA7E0A" w:rsidP="00AA7E0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elp you when speaking to your healthcare team about your condition/medicines? </w:t>
      </w:r>
    </w:p>
    <w:p w14:paraId="35BDE0FE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uld you use it in the future? </w:t>
      </w:r>
    </w:p>
    <w:p w14:paraId="506D2F4A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07BBFA82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uld you like to see similar toolkits for other conditions you may have? </w:t>
      </w:r>
    </w:p>
    <w:p w14:paraId="518611C9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1F652D94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were the challenges you faced in using the My Medicines Toolkit? </w:t>
      </w:r>
    </w:p>
    <w:p w14:paraId="07924D47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12AB4D59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uld you be willing to use an electronic (mobile phone app) version of the My Medicines Toolkit?  </w:t>
      </w:r>
    </w:p>
    <w:p w14:paraId="50C31DC8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85A6250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uld you like to see the My Medicines Toolkit in other formats (electronic- mobile phone app/ film format- role-play between patient/ </w:t>
      </w:r>
      <w:proofErr w:type="spellStart"/>
      <w:r>
        <w:rPr>
          <w:rFonts w:ascii="Arial" w:hAnsi="Arial" w:cs="Arial"/>
        </w:rPr>
        <w:t>hps</w:t>
      </w:r>
      <w:proofErr w:type="spellEnd"/>
      <w:r>
        <w:rPr>
          <w:rFonts w:ascii="Arial" w:hAnsi="Arial" w:cs="Arial"/>
        </w:rPr>
        <w:t xml:space="preserve">)? </w:t>
      </w:r>
    </w:p>
    <w:p w14:paraId="6E7A7D0A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C1BCAA3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ould you recommend this type of ‘toolkit’ to a friend/relative with a similar condition?  </w:t>
      </w:r>
    </w:p>
    <w:p w14:paraId="0139BF89" w14:textId="77777777" w:rsidR="00AA7E0A" w:rsidRDefault="00AA7E0A" w:rsidP="00AA7E0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F75A90A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Contact with your local/ community/ practice Pharmacist </w:t>
      </w:r>
    </w:p>
    <w:p w14:paraId="7FE295EF" w14:textId="77777777" w:rsidR="00AA7E0A" w:rsidRDefault="00AA7E0A" w:rsidP="00AA7E0A">
      <w:pPr>
        <w:pStyle w:val="ListParagraph"/>
        <w:rPr>
          <w:rFonts w:ascii="Arial" w:hAnsi="Arial" w:cs="Arial"/>
          <w:b/>
          <w:u w:val="single"/>
        </w:rPr>
      </w:pPr>
    </w:p>
    <w:p w14:paraId="329EEB19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have a regular community pharmacy that you use? </w:t>
      </w:r>
    </w:p>
    <w:p w14:paraId="15ADE44B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4B1BCC4A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ell me about your relationship with your community pharmacist? </w:t>
      </w:r>
    </w:p>
    <w:p w14:paraId="047911D2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33AD5E16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ve you previously sought advice from your community pharmacy about medicines or other health concerns you may have? </w:t>
      </w:r>
    </w:p>
    <w:p w14:paraId="1CFF3FB2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73B5101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Were you contacted by your community pharmacist after you left hospital? How were you contacted? What did they contact you about?</w:t>
      </w:r>
    </w:p>
    <w:p w14:paraId="099F55D4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40AC5DEA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When you left hospital, the hospital sent your list of discharge medicines to your community pharmacist – did they talk to you about this? Do you know if they did anything with this list?</w:t>
      </w:r>
    </w:p>
    <w:p w14:paraId="2F9BA0D1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0753E5B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the pharmacist offer to speak to you about your medicines or review your medicines, or do something called a Medicines Use Review*? If so, did you take this up?  If so, what happened? What did the pharmacist do? What did you discuss? did you find the review useful? In what way?  </w:t>
      </w:r>
      <w:r>
        <w:rPr>
          <w:rFonts w:ascii="Arial" w:hAnsi="Arial" w:cs="Arial"/>
          <w:b/>
          <w:bCs/>
        </w:rPr>
        <w:t>[</w:t>
      </w:r>
      <w:r>
        <w:rPr>
          <w:rFonts w:ascii="Arial" w:hAnsi="Arial" w:cs="Arial"/>
          <w:b/>
          <w:bCs/>
          <w:i/>
          <w:iCs/>
        </w:rPr>
        <w:t>Important to establish whether a formal Medicines Use Review was undertaken, or if not, a medicines discussion</w:t>
      </w:r>
      <w:r>
        <w:rPr>
          <w:rFonts w:ascii="Arial" w:hAnsi="Arial" w:cs="Arial"/>
          <w:b/>
          <w:bCs/>
        </w:rPr>
        <w:t>].</w:t>
      </w:r>
    </w:p>
    <w:p w14:paraId="2CE5E707" w14:textId="77777777" w:rsidR="00AA7E0A" w:rsidRDefault="00AA7E0A" w:rsidP="00AA7E0A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</w:t>
      </w:r>
      <w:proofErr w:type="gramStart"/>
      <w:r>
        <w:rPr>
          <w:rFonts w:ascii="Arial" w:hAnsi="Arial" w:cs="Arial"/>
          <w:i/>
          <w:iCs/>
        </w:rPr>
        <w:t>may</w:t>
      </w:r>
      <w:proofErr w:type="gramEnd"/>
      <w:r>
        <w:rPr>
          <w:rFonts w:ascii="Arial" w:hAnsi="Arial" w:cs="Arial"/>
          <w:i/>
          <w:iCs/>
        </w:rPr>
        <w:t xml:space="preserve"> need to explain what a Medicines Use Review involves to jog memory/clarify i.e. invited by pharmacist to discuss medicines, pharmacist will invite you into consultation room, pharmacist will take consent, discussion around medicines, paperwork completed, GP informed if an issue found</w:t>
      </w:r>
    </w:p>
    <w:p w14:paraId="0ADCB357" w14:textId="77777777" w:rsidR="00AA7E0A" w:rsidRDefault="00AA7E0A" w:rsidP="00AA7E0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f no, why not. Probe for reasons here – housebound, time, access, didn’t see point etc </w:t>
      </w:r>
    </w:p>
    <w:p w14:paraId="4FD8CDA2" w14:textId="77777777" w:rsidR="00AA7E0A" w:rsidRDefault="00AA7E0A" w:rsidP="00AA7E0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o not encourage patient to ask for MUR if they have not attended</w:t>
      </w:r>
    </w:p>
    <w:p w14:paraId="4B55AAD0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nage/ understand your medicines? </w:t>
      </w:r>
    </w:p>
    <w:p w14:paraId="3086BF63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3C68F9EE" w14:textId="77777777" w:rsidR="00AA7E0A" w:rsidRDefault="00AA7E0A" w:rsidP="00AA7E0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Understand more about your medicines? </w:t>
      </w:r>
    </w:p>
    <w:p w14:paraId="2248E572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19712EA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ve you ever seen a pharmacist in your GP practice? If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 xml:space="preserve"> can you tell me what they discussed with you? </w:t>
      </w:r>
    </w:p>
    <w:p w14:paraId="7BBD864D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30D63C5F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we were to roll out the My Medicines Toolkit across the country, how do you think we should do this?  </w:t>
      </w:r>
    </w:p>
    <w:p w14:paraId="25D6E0DB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3F7CEAF4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might we have to change/adapt? </w:t>
      </w:r>
    </w:p>
    <w:p w14:paraId="364E71BA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A6DB34D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you think the problems might be? How could we overcome the problems? </w:t>
      </w:r>
    </w:p>
    <w:p w14:paraId="5D847CCB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3EB46045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s there anything we should do differently in the hospital when patients are being discharged? </w:t>
      </w:r>
    </w:p>
    <w:p w14:paraId="28DE1FD1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C776C37" w14:textId="77777777" w:rsidR="00AA7E0A" w:rsidRDefault="00AA7E0A" w:rsidP="00AA7E0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about the community pharmacist? Is there anything we would need to change/adapt from that perspective? </w:t>
      </w:r>
    </w:p>
    <w:p w14:paraId="3C7F6B46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F43287A" w14:textId="77777777" w:rsidR="00AA7E0A" w:rsidRDefault="00AA7E0A" w:rsidP="00AA7E0A">
      <w:pPr>
        <w:pStyle w:val="ListParagraph"/>
        <w:ind w:left="420"/>
        <w:rPr>
          <w:rFonts w:ascii="Arial" w:hAnsi="Arial" w:cs="Arial"/>
        </w:rPr>
      </w:pPr>
    </w:p>
    <w:p w14:paraId="4E74DE89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7489FE51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Now I would like to ask you about your experiences with your medicines since leaving hospital?  </w:t>
      </w:r>
    </w:p>
    <w:p w14:paraId="6CEE4D61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0D1B6812" w14:textId="77777777" w:rsidR="00AA7E0A" w:rsidRDefault="00AA7E0A" w:rsidP="00AA7E0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many different medicines do you now take? What are they for? At what times of day do you take them? </w:t>
      </w:r>
    </w:p>
    <w:p w14:paraId="6F742851" w14:textId="77777777" w:rsidR="00AA7E0A" w:rsidRDefault="00AA7E0A" w:rsidP="00AA7E0A">
      <w:pPr>
        <w:pStyle w:val="ListParagraph"/>
        <w:ind w:left="780"/>
        <w:rPr>
          <w:rFonts w:ascii="Arial" w:hAnsi="Arial" w:cs="Arial"/>
        </w:rPr>
      </w:pPr>
    </w:p>
    <w:p w14:paraId="563BAAF4" w14:textId="77777777" w:rsidR="00AA7E0A" w:rsidRDefault="00AA7E0A" w:rsidP="00AA7E0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easy or difficult has it been to take your medicines as instructed? Why is this the case? </w:t>
      </w:r>
    </w:p>
    <w:p w14:paraId="4A1A3279" w14:textId="77777777" w:rsidR="00AA7E0A" w:rsidRDefault="00AA7E0A" w:rsidP="00AA7E0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A0F3202" w14:textId="77777777" w:rsidR="00AA7E0A" w:rsidRDefault="00AA7E0A" w:rsidP="00AA7E0A">
      <w:pPr>
        <w:pStyle w:val="ListParagraph"/>
        <w:numPr>
          <w:ilvl w:val="0"/>
          <w:numId w:val="1"/>
        </w:num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How confident are you taking your medicines?  </w:t>
      </w:r>
    </w:p>
    <w:p w14:paraId="63FE5FB3" w14:textId="77777777" w:rsidR="00AA7E0A" w:rsidRDefault="00AA7E0A" w:rsidP="00AA7E0A">
      <w:pPr>
        <w:pStyle w:val="ListParagraph"/>
        <w:rPr>
          <w:rFonts w:ascii="Arial" w:hAnsi="Arial" w:cs="Arial"/>
          <w:b/>
        </w:rPr>
      </w:pPr>
    </w:p>
    <w:p w14:paraId="30AA423A" w14:textId="77777777" w:rsidR="00AA7E0A" w:rsidRDefault="00AA7E0A" w:rsidP="00AA7E0A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Are you taking them? To what extent do you feel they are effective? Do you feel safe taking them? Why / why not? Do you feel like they help your condition(s)?</w:t>
      </w:r>
    </w:p>
    <w:p w14:paraId="0EBB69A4" w14:textId="77777777" w:rsidR="00AA7E0A" w:rsidRDefault="00AA7E0A" w:rsidP="00AA7E0A">
      <w:pPr>
        <w:pStyle w:val="ListParagraph"/>
        <w:ind w:left="780"/>
        <w:rPr>
          <w:rFonts w:ascii="Arial" w:hAnsi="Arial" w:cs="Arial"/>
        </w:rPr>
      </w:pPr>
    </w:p>
    <w:p w14:paraId="46D05F64" w14:textId="77777777" w:rsidR="00AA7E0A" w:rsidRDefault="00AA7E0A" w:rsidP="00AA7E0A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s anything happened since you left hospital to make you </w:t>
      </w:r>
      <w:proofErr w:type="gramStart"/>
      <w:r>
        <w:rPr>
          <w:rFonts w:ascii="Arial" w:hAnsi="Arial" w:cs="Arial"/>
        </w:rPr>
        <w:t>more or less confident</w:t>
      </w:r>
      <w:proofErr w:type="gramEnd"/>
      <w:r>
        <w:rPr>
          <w:rFonts w:ascii="Arial" w:hAnsi="Arial" w:cs="Arial"/>
        </w:rPr>
        <w:t xml:space="preserve"> in your medicines?  </w:t>
      </w:r>
    </w:p>
    <w:p w14:paraId="42E85C9D" w14:textId="77777777" w:rsidR="00AA7E0A" w:rsidRDefault="00AA7E0A" w:rsidP="00AA7E0A">
      <w:pPr>
        <w:pStyle w:val="ListParagraph"/>
        <w:rPr>
          <w:rFonts w:ascii="Arial" w:hAnsi="Arial" w:cs="Arial"/>
        </w:rPr>
      </w:pPr>
    </w:p>
    <w:p w14:paraId="6735D258" w14:textId="77777777" w:rsidR="00AA7E0A" w:rsidRDefault="00AA7E0A" w:rsidP="00AA7E0A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much do you understand about how and when to take your medicines? And why you are taking them?  </w:t>
      </w:r>
    </w:p>
    <w:p w14:paraId="16D3559C" w14:textId="77777777" w:rsidR="00AA7E0A" w:rsidRDefault="00AA7E0A" w:rsidP="00AA7E0A">
      <w:pPr>
        <w:pStyle w:val="ListParagraph"/>
        <w:rPr>
          <w:rFonts w:ascii="Arial" w:hAnsi="Arial" w:cs="Arial"/>
          <w:b/>
        </w:rPr>
      </w:pPr>
    </w:p>
    <w:p w14:paraId="662D919E" w14:textId="3089CE0F" w:rsidR="00060007" w:rsidRPr="00904C3D" w:rsidRDefault="00AA7E0A" w:rsidP="00904C3D">
      <w:pPr>
        <w:pStyle w:val="ListParagraph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ank you. Debrief. Do you have any questions?</w:t>
      </w:r>
    </w:p>
    <w:sectPr w:rsidR="00060007" w:rsidRPr="00904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0B66"/>
    <w:multiLevelType w:val="hybridMultilevel"/>
    <w:tmpl w:val="F0442AF2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D3C01"/>
    <w:multiLevelType w:val="hybridMultilevel"/>
    <w:tmpl w:val="46604B7E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B4BE9"/>
    <w:multiLevelType w:val="hybridMultilevel"/>
    <w:tmpl w:val="DFD0AA7C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91546F"/>
    <w:multiLevelType w:val="hybridMultilevel"/>
    <w:tmpl w:val="D6F03D38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C335D"/>
    <w:multiLevelType w:val="hybridMultilevel"/>
    <w:tmpl w:val="4314C9DA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74382"/>
    <w:multiLevelType w:val="hybridMultilevel"/>
    <w:tmpl w:val="78B8B9E4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58AB572C"/>
    <w:multiLevelType w:val="hybridMultilevel"/>
    <w:tmpl w:val="87100D5A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5E715782"/>
    <w:multiLevelType w:val="hybridMultilevel"/>
    <w:tmpl w:val="DE34F2FA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90537"/>
    <w:multiLevelType w:val="hybridMultilevel"/>
    <w:tmpl w:val="F4307210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6BDE6EA3"/>
    <w:multiLevelType w:val="hybridMultilevel"/>
    <w:tmpl w:val="8F005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500F2"/>
    <w:multiLevelType w:val="hybridMultilevel"/>
    <w:tmpl w:val="DBACE73A"/>
    <w:lvl w:ilvl="0" w:tplc="B30EA560">
      <w:numFmt w:val="bullet"/>
      <w:lvlText w:val="•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6"/>
  </w:num>
  <w:num w:numId="4">
    <w:abstractNumId w:val="7"/>
  </w:num>
  <w:num w:numId="5">
    <w:abstractNumId w:val="5"/>
  </w:num>
  <w:num w:numId="6">
    <w:abstractNumId w:val="4"/>
  </w:num>
  <w:num w:numId="7">
    <w:abstractNumId w:val="0"/>
  </w:num>
  <w:num w:numId="8">
    <w:abstractNumId w:val="3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0A"/>
    <w:rsid w:val="00060007"/>
    <w:rsid w:val="00222EB3"/>
    <w:rsid w:val="00351848"/>
    <w:rsid w:val="00904C3D"/>
    <w:rsid w:val="00A6748E"/>
    <w:rsid w:val="00AA7E0A"/>
    <w:rsid w:val="00CD4EAA"/>
    <w:rsid w:val="00D0236C"/>
    <w:rsid w:val="00D713BC"/>
    <w:rsid w:val="00EC2899"/>
    <w:rsid w:val="00F5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9321"/>
  <w15:chartTrackingRefBased/>
  <w15:docId w15:val="{67F6A329-3065-49EA-961A-F7BCF2C4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E0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1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9</Words>
  <Characters>5525</Characters>
  <Application>Microsoft Office Word</Application>
  <DocSecurity>0</DocSecurity>
  <Lines>46</Lines>
  <Paragraphs>12</Paragraphs>
  <ScaleCrop>false</ScaleCrop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owell</dc:creator>
  <cp:keywords/>
  <dc:description/>
  <cp:lastModifiedBy>Catherine Powell</cp:lastModifiedBy>
  <cp:revision>3</cp:revision>
  <dcterms:created xsi:type="dcterms:W3CDTF">2022-03-31T10:13:00Z</dcterms:created>
  <dcterms:modified xsi:type="dcterms:W3CDTF">2022-03-31T10:13:00Z</dcterms:modified>
</cp:coreProperties>
</file>